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101C5" w14:textId="18B1D0C4" w:rsidR="00F3546A" w:rsidRDefault="00BE71D4" w:rsidP="00BE71D4">
      <w:pPr>
        <w:rPr>
          <w:b/>
          <w:bCs/>
          <w:sz w:val="28"/>
          <w:szCs w:val="28"/>
          <w:lang w:val="en"/>
        </w:rPr>
      </w:pPr>
      <w:r w:rsidRPr="00BE71D4">
        <w:rPr>
          <w:b/>
          <w:bCs/>
          <w:sz w:val="28"/>
          <w:szCs w:val="28"/>
          <w:lang w:val="en"/>
        </w:rPr>
        <w:t>Supplementary Materials</w:t>
      </w:r>
      <w:r>
        <w:rPr>
          <w:b/>
          <w:bCs/>
          <w:sz w:val="28"/>
          <w:szCs w:val="28"/>
          <w:lang w:val="en"/>
        </w:rPr>
        <w:t>:</w:t>
      </w:r>
    </w:p>
    <w:p w14:paraId="78A2BE8D" w14:textId="48C6A42B" w:rsidR="00BE71D4" w:rsidRDefault="00BE71D4" w:rsidP="00BE71D4">
      <w:pPr>
        <w:rPr>
          <w:b/>
          <w:bCs/>
          <w:sz w:val="28"/>
          <w:szCs w:val="28"/>
          <w:lang w:val="en"/>
        </w:rPr>
      </w:pPr>
    </w:p>
    <w:p w14:paraId="76DA31B0" w14:textId="1D78A206" w:rsidR="00BE71D4" w:rsidRPr="00BE71D4" w:rsidRDefault="00BE71D4" w:rsidP="00BE71D4">
      <w:pPr>
        <w:rPr>
          <w:rFonts w:asciiTheme="majorHAnsi" w:hAnsiTheme="majorHAnsi" w:cstheme="majorHAnsi"/>
          <w:b/>
          <w:bCs/>
        </w:rPr>
      </w:pPr>
      <w:bookmarkStart w:id="0" w:name="Appendix"/>
      <w:r w:rsidRPr="00BE71D4">
        <w:rPr>
          <w:rFonts w:asciiTheme="majorHAnsi" w:hAnsiTheme="majorHAnsi" w:cstheme="majorHAnsi"/>
          <w:b/>
          <w:bCs/>
        </w:rPr>
        <w:t xml:space="preserve">Table I.  </w:t>
      </w:r>
      <w:bookmarkEnd w:id="0"/>
      <w:r w:rsidRPr="00BE71D4">
        <w:rPr>
          <w:rFonts w:asciiTheme="majorHAnsi" w:hAnsiTheme="majorHAnsi" w:cstheme="majorHAnsi"/>
          <w:b/>
          <w:bCs/>
        </w:rPr>
        <w:t>Sources searched and details of th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4945"/>
      </w:tblGrid>
      <w:tr w:rsidR="00BE71D4" w14:paraId="033E30D4" w14:textId="77777777" w:rsidTr="00B71900">
        <w:trPr>
          <w:trHeight w:val="269"/>
        </w:trPr>
        <w:tc>
          <w:tcPr>
            <w:tcW w:w="4405" w:type="dxa"/>
            <w:shd w:val="clear" w:color="auto" w:fill="D0CECE" w:themeFill="background2" w:themeFillShade="E6"/>
            <w:vAlign w:val="center"/>
          </w:tcPr>
          <w:p w14:paraId="2BB1336F" w14:textId="77777777" w:rsidR="00BE71D4" w:rsidRPr="00BE71D4" w:rsidRDefault="00BE71D4" w:rsidP="007A0392">
            <w:pPr>
              <w:tabs>
                <w:tab w:val="left" w:pos="3330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>Source</w:t>
            </w:r>
          </w:p>
        </w:tc>
        <w:tc>
          <w:tcPr>
            <w:tcW w:w="4945" w:type="dxa"/>
            <w:shd w:val="clear" w:color="auto" w:fill="D0CECE" w:themeFill="background2" w:themeFillShade="E6"/>
            <w:vAlign w:val="center"/>
          </w:tcPr>
          <w:p w14:paraId="480F04F6" w14:textId="77777777" w:rsidR="00BE71D4" w:rsidRPr="00BE71D4" w:rsidRDefault="00BE71D4" w:rsidP="007A0392">
            <w:pPr>
              <w:tabs>
                <w:tab w:val="left" w:pos="3330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>Search strategy</w:t>
            </w:r>
          </w:p>
        </w:tc>
      </w:tr>
      <w:tr w:rsidR="00BE71D4" w14:paraId="053FB820" w14:textId="77777777" w:rsidTr="00B71900">
        <w:tc>
          <w:tcPr>
            <w:tcW w:w="4405" w:type="dxa"/>
          </w:tcPr>
          <w:p w14:paraId="03E3F83B" w14:textId="347E3D4D" w:rsidR="00BE71D4" w:rsidRPr="00BE71D4" w:rsidRDefault="00BE71D4" w:rsidP="007A0392">
            <w:pPr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 xml:space="preserve">Database(s): Ovid MEDLINE(R) and In-Process &amp; Other Non-Indexed Citations 1946 to </w:t>
            </w:r>
            <w:r w:rsidR="00516170">
              <w:rPr>
                <w:rFonts w:cstheme="minorHAnsi"/>
                <w:sz w:val="16"/>
                <w:szCs w:val="16"/>
              </w:rPr>
              <w:t>August</w:t>
            </w:r>
            <w:r w:rsidRPr="00BE71D4">
              <w:rPr>
                <w:rFonts w:cstheme="minorHAnsi"/>
                <w:sz w:val="16"/>
                <w:szCs w:val="16"/>
              </w:rPr>
              <w:t xml:space="preserve"> 24, 2020 </w:t>
            </w:r>
          </w:p>
          <w:p w14:paraId="5BB6A04A" w14:textId="5DBAF845" w:rsidR="00BE71D4" w:rsidRPr="00BE71D4" w:rsidRDefault="00BE71D4" w:rsidP="007A0392">
            <w:pPr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[Date of most recent search: 25 </w:t>
            </w:r>
            <w:r w:rsidR="00957C3D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gust</w:t>
            </w:r>
            <w:r w:rsidRPr="00BE71D4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2020]</w:t>
            </w:r>
          </w:p>
        </w:tc>
        <w:tc>
          <w:tcPr>
            <w:tcW w:w="4945" w:type="dxa"/>
          </w:tcPr>
          <w:p w14:paraId="083011D7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1. exp Dementia/</w:t>
            </w:r>
          </w:p>
          <w:p w14:paraId="37291CEE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2. Delirium/</w:t>
            </w:r>
          </w:p>
          <w:p w14:paraId="3F47964D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3. Wernicke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Encephalopathy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/</w:t>
            </w:r>
          </w:p>
          <w:p w14:paraId="385DD885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 xml:space="preserve">4. Delirium,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Dementia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Amnestic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 xml:space="preserve">, Cognitive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Disorders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/</w:t>
            </w:r>
          </w:p>
          <w:p w14:paraId="03484A46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5.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dement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.</w:t>
            </w:r>
          </w:p>
          <w:p w14:paraId="07561EBF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 xml:space="preserve">6.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alzheimer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0DE64B86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7. (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lewy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* adj2 bod*)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56EC1EBF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 xml:space="preserve">8.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deliri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3B64767E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9. (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chronic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 xml:space="preserve"> adj2 cerebrovascular)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pt-PT"/>
              </w:rPr>
              <w:t>.</w:t>
            </w:r>
          </w:p>
          <w:p w14:paraId="18228D8D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10. ("organic brain disease" or "organic brain syndrome")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009D2288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11. ("normal pressure hydrocephalus" and "shunt*")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274279C0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12. "benign senescent forgetfulness"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3C457306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13. (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cerebr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 xml:space="preserve">* adj2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deteriorat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*).mp.</w:t>
            </w:r>
          </w:p>
          <w:p w14:paraId="4F5A7BF7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14. (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cerebral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 xml:space="preserve">* adj2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insufficient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*).mp.</w:t>
            </w:r>
          </w:p>
          <w:p w14:paraId="5D529F86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15. (pick* adj2 disease)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45BECDFE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16. (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creutzfeldt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jcd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cjd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)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43F15BD8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17.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huntington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.</w:t>
            </w:r>
          </w:p>
          <w:p w14:paraId="1D5D4DC1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18.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inswanger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*.mp.</w:t>
            </w:r>
          </w:p>
          <w:p w14:paraId="1F7CA840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 xml:space="preserve">19. 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korsako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  <w:p w14:paraId="0C4F6F80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>20. or/1‐19</w:t>
            </w:r>
          </w:p>
          <w:p w14:paraId="5E754994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sz w:val="16"/>
                <w:szCs w:val="16"/>
              </w:rPr>
              <w:t xml:space="preserve">21. </w:t>
            </w:r>
            <w:r w:rsidRPr="00BE71D4">
              <w:rPr>
                <w:rFonts w:asciiTheme="minorHAnsi" w:eastAsia="Myriad Pro" w:hAnsiTheme="minorHAnsi" w:cstheme="minorHAnsi"/>
                <w:sz w:val="16"/>
                <w:szCs w:val="16"/>
              </w:rPr>
              <w:t>Randomized Controlled Trials as Topic/</w:t>
            </w:r>
          </w:p>
          <w:p w14:paraId="5494A8ED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sz w:val="16"/>
                <w:szCs w:val="16"/>
              </w:rPr>
              <w:t>22. randomized controlled trial/</w:t>
            </w:r>
          </w:p>
          <w:p w14:paraId="66217718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sz w:val="16"/>
                <w:szCs w:val="16"/>
              </w:rPr>
              <w:t xml:space="preserve">23.  </w:t>
            </w: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Random Allocation/</w:t>
            </w:r>
          </w:p>
          <w:p w14:paraId="2CE2BC3F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4.  Double Blind Method/</w:t>
            </w:r>
          </w:p>
          <w:p w14:paraId="115C7F47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5.  Single Blind Method/</w:t>
            </w:r>
          </w:p>
          <w:p w14:paraId="248B77B9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6.  clinical trial/</w:t>
            </w:r>
          </w:p>
          <w:p w14:paraId="157CBF23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27.  clinical trial, phase </w:t>
            </w:r>
            <w:hyperlink r:id="rId5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it-IT"/>
                </w:rPr>
                <w:t>i.pt</w:t>
              </w:r>
            </w:hyperlink>
          </w:p>
          <w:p w14:paraId="6DBD6DC4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28.  clinical trial, phase </w:t>
            </w:r>
            <w:hyperlink r:id="rId6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i.pt</w:t>
              </w:r>
            </w:hyperlink>
          </w:p>
          <w:p w14:paraId="1728E00E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29.  clinical trial, phase </w:t>
            </w:r>
            <w:hyperlink r:id="rId7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ii.pt</w:t>
              </w:r>
            </w:hyperlink>
          </w:p>
          <w:p w14:paraId="162849A3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0.  clinical trial, phase </w:t>
            </w:r>
            <w:hyperlink r:id="rId8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v.pt</w:t>
              </w:r>
            </w:hyperlink>
          </w:p>
          <w:p w14:paraId="229DAFCF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1.  controlled clinical </w:t>
            </w:r>
            <w:hyperlink r:id="rId9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166E5784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2.  randomized controlled </w:t>
            </w:r>
            <w:hyperlink r:id="rId10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22202917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3.  multicenter </w:t>
            </w:r>
            <w:hyperlink r:id="rId11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study.pt</w:t>
              </w:r>
            </w:hyperlink>
          </w:p>
          <w:p w14:paraId="46D50B6E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4.  clinical </w:t>
            </w:r>
            <w:hyperlink r:id="rId12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76245E03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35.  exp Clinical Trials as topic/</w:t>
            </w:r>
          </w:p>
          <w:p w14:paraId="6C379E3C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 or/21-35</w:t>
            </w:r>
          </w:p>
          <w:p w14:paraId="2CBE5B75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. (clinical adj trial$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1DC7747E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. (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ing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ub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eb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ip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$) adj (blind$3 or mask$3)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07CCC936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9.</w:t>
            </w: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 xml:space="preserve">  PLACEBOS/</w:t>
            </w:r>
          </w:p>
          <w:p w14:paraId="564FE260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.  placebo$.tw</w:t>
            </w:r>
          </w:p>
          <w:p w14:paraId="51AC5AD6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1.  randomly </w:t>
            </w:r>
            <w:hyperlink r:id="rId13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allocated.tw</w:t>
              </w:r>
            </w:hyperlink>
          </w:p>
          <w:p w14:paraId="5C25950A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2. (allocated adj2 random$).</w:t>
            </w:r>
            <w:proofErr w:type="spellStart"/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28D37D8C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3.  or/37-42</w:t>
            </w:r>
          </w:p>
          <w:p w14:paraId="54842053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4.  36 or 43</w:t>
            </w:r>
          </w:p>
          <w:p w14:paraId="6BD90064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45.  case </w:t>
            </w:r>
            <w:hyperlink r:id="rId14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report.tw</w:t>
              </w:r>
            </w:hyperlink>
          </w:p>
          <w:p w14:paraId="7EF10046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6.  letter/</w:t>
            </w:r>
          </w:p>
          <w:p w14:paraId="7EA478AF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7.  historical article/</w:t>
            </w:r>
          </w:p>
          <w:p w14:paraId="06B6CA23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8.  or/45-47</w:t>
            </w:r>
          </w:p>
          <w:p w14:paraId="2D755E3C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9.  44 not 48</w:t>
            </w:r>
          </w:p>
          <w:p w14:paraId="0AACDC26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50. 20 and 49 </w:t>
            </w:r>
          </w:p>
          <w:p w14:paraId="248641B3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51.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erebrolysin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4D9323BA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. CERE.mp.</w:t>
            </w:r>
          </w:p>
          <w:p w14:paraId="20CE7D26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. "FPF 1070”.mp.</w:t>
            </w:r>
          </w:p>
          <w:p w14:paraId="2CA3E7D5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54. </w:t>
            </w: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or/51-53</w:t>
            </w:r>
          </w:p>
          <w:p w14:paraId="2701A5BB" w14:textId="77777777" w:rsidR="00BE71D4" w:rsidRPr="00BE71D4" w:rsidRDefault="00BE71D4" w:rsidP="007A0392">
            <w:pPr>
              <w:tabs>
                <w:tab w:val="left" w:pos="3330"/>
              </w:tabs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eastAsia="Myriad Pro" w:cstheme="minorHAnsi"/>
                <w:sz w:val="16"/>
                <w:szCs w:val="16"/>
              </w:rPr>
              <w:t>55. 50 and 54</w:t>
            </w:r>
          </w:p>
        </w:tc>
      </w:tr>
    </w:tbl>
    <w:p w14:paraId="0794E9CE" w14:textId="55BC9141" w:rsidR="00BE71D4" w:rsidRDefault="00BE71D4" w:rsidP="00BE71D4">
      <w:pPr>
        <w:rPr>
          <w:b/>
          <w:bCs/>
          <w:sz w:val="28"/>
          <w:szCs w:val="28"/>
        </w:rPr>
      </w:pPr>
    </w:p>
    <w:p w14:paraId="3E1D4427" w14:textId="03CC6855" w:rsidR="00BE71D4" w:rsidRDefault="00BE71D4" w:rsidP="00BE71D4">
      <w:pPr>
        <w:rPr>
          <w:b/>
          <w:bCs/>
          <w:sz w:val="28"/>
          <w:szCs w:val="28"/>
        </w:rPr>
      </w:pPr>
    </w:p>
    <w:p w14:paraId="35F878C5" w14:textId="2B9D5AC6" w:rsidR="00BE71D4" w:rsidRPr="00BE71D4" w:rsidRDefault="00BE71D4" w:rsidP="00BE71D4">
      <w:pPr>
        <w:rPr>
          <w:rFonts w:asciiTheme="majorHAnsi" w:hAnsiTheme="majorHAnsi" w:cstheme="majorHAnsi"/>
          <w:b/>
          <w:bCs/>
        </w:rPr>
      </w:pPr>
      <w:r w:rsidRPr="00BE71D4">
        <w:rPr>
          <w:rFonts w:asciiTheme="majorHAnsi" w:hAnsiTheme="majorHAnsi" w:cstheme="majorHAnsi"/>
          <w:b/>
          <w:bCs/>
        </w:rPr>
        <w:lastRenderedPageBreak/>
        <w:t>Table II.  Sources searched and details of th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4945"/>
      </w:tblGrid>
      <w:tr w:rsidR="00BE71D4" w14:paraId="27151A30" w14:textId="77777777" w:rsidTr="00B71900">
        <w:trPr>
          <w:trHeight w:val="197"/>
        </w:trPr>
        <w:tc>
          <w:tcPr>
            <w:tcW w:w="4405" w:type="dxa"/>
            <w:shd w:val="clear" w:color="auto" w:fill="D0CECE" w:themeFill="background2" w:themeFillShade="E6"/>
            <w:vAlign w:val="center"/>
          </w:tcPr>
          <w:p w14:paraId="183DF6F5" w14:textId="77777777" w:rsidR="00BE71D4" w:rsidRPr="00BE71D4" w:rsidRDefault="00BE71D4" w:rsidP="007A03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>Source</w:t>
            </w:r>
          </w:p>
        </w:tc>
        <w:tc>
          <w:tcPr>
            <w:tcW w:w="4945" w:type="dxa"/>
            <w:shd w:val="clear" w:color="auto" w:fill="D0CECE" w:themeFill="background2" w:themeFillShade="E6"/>
            <w:vAlign w:val="center"/>
          </w:tcPr>
          <w:p w14:paraId="1C37E33B" w14:textId="77777777" w:rsidR="00BE71D4" w:rsidRPr="00BE71D4" w:rsidRDefault="00BE71D4" w:rsidP="007A03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>Search strategy</w:t>
            </w:r>
          </w:p>
        </w:tc>
      </w:tr>
      <w:tr w:rsidR="00BE71D4" w14:paraId="37C328FA" w14:textId="77777777" w:rsidTr="00B71900">
        <w:tc>
          <w:tcPr>
            <w:tcW w:w="4405" w:type="dxa"/>
          </w:tcPr>
          <w:p w14:paraId="44647ED9" w14:textId="77777777" w:rsidR="00957C3D" w:rsidRPr="00BE71D4" w:rsidRDefault="00957C3D" w:rsidP="00957C3D">
            <w:pPr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 xml:space="preserve">Database(s): Ovid MEDLINE(R) and In-Process &amp; Other Non-Indexed Citations 1946 to </w:t>
            </w:r>
            <w:r>
              <w:rPr>
                <w:rFonts w:cstheme="minorHAnsi"/>
                <w:sz w:val="16"/>
                <w:szCs w:val="16"/>
              </w:rPr>
              <w:t>August</w:t>
            </w:r>
            <w:r w:rsidRPr="00BE71D4">
              <w:rPr>
                <w:rFonts w:cstheme="minorHAnsi"/>
                <w:sz w:val="16"/>
                <w:szCs w:val="16"/>
              </w:rPr>
              <w:t xml:space="preserve"> 24, 2020 </w:t>
            </w:r>
          </w:p>
          <w:p w14:paraId="12B11665" w14:textId="5E63189B" w:rsidR="00BE71D4" w:rsidRPr="00BE71D4" w:rsidRDefault="00957C3D" w:rsidP="00957C3D">
            <w:pPr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[Date of most recent search: 25 </w:t>
            </w:r>
            <w: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gust</w:t>
            </w:r>
            <w:r w:rsidRPr="00BE71D4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2020]</w:t>
            </w:r>
          </w:p>
        </w:tc>
        <w:tc>
          <w:tcPr>
            <w:tcW w:w="4945" w:type="dxa"/>
          </w:tcPr>
          <w:p w14:paraId="2EB4CEEC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 exp Dementia/</w:t>
            </w:r>
          </w:p>
          <w:p w14:paraId="69731058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 Delirium/</w:t>
            </w:r>
          </w:p>
          <w:p w14:paraId="7E46ED49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 xml:space="preserve">3. Wernicke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Encephalopathy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/</w:t>
            </w:r>
          </w:p>
          <w:p w14:paraId="020A0A40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4. Delirium,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Dementia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Amnestic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, Cognitive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Disorders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/</w:t>
            </w:r>
          </w:p>
          <w:p w14:paraId="5637EF1F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5.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demen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.</w:t>
            </w:r>
          </w:p>
          <w:p w14:paraId="3ADD691B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6.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lzheimer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5B16106A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 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wy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 adj2 bod*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7880AA04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.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liri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7B0750CA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9. 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chronic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 xml:space="preserve"> adj2 cerebrovascular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.</w:t>
            </w:r>
          </w:p>
          <w:p w14:paraId="62B3409A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 ("organic brain disease" or "organic brain syndrome"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11C25174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. ("normal pressure hydrocephalus" and "shunt*"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66BB8C21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. "benign senescent forgetfulness"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43FBC8A5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13. 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cerebr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* adj2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deteriora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*).mp.</w:t>
            </w:r>
          </w:p>
          <w:p w14:paraId="2D4D490B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14. 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cerebra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* adj2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insufficien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*).mp.</w:t>
            </w:r>
          </w:p>
          <w:p w14:paraId="08F80271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. (pick* adj2 disease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2D825B8E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 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eutzfeld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cd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jd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7CFF1A65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17.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huntington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.</w:t>
            </w:r>
          </w:p>
          <w:p w14:paraId="61A47D4A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 xml:space="preserve">18.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binswanger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*.mp.</w:t>
            </w:r>
          </w:p>
          <w:p w14:paraId="7E676F99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19.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korsako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61313A1D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 or/1‐19</w:t>
            </w:r>
          </w:p>
          <w:p w14:paraId="388F5C5A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21. </w:t>
            </w: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Randomized Controlled Trials as Topic/</w:t>
            </w:r>
          </w:p>
          <w:p w14:paraId="6ED6BF29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2. randomized controlled trial/</w:t>
            </w:r>
          </w:p>
          <w:p w14:paraId="3F707943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3.  Random Allocation/</w:t>
            </w:r>
          </w:p>
          <w:p w14:paraId="58E8D26F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4.  Double Blind Method/</w:t>
            </w:r>
          </w:p>
          <w:p w14:paraId="76DDD705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5.  Single Blind Method/</w:t>
            </w:r>
          </w:p>
          <w:p w14:paraId="378ECDD5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26.  clinical trial/</w:t>
            </w:r>
          </w:p>
          <w:p w14:paraId="7C7B3752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27.  clinical trial, phase </w:t>
            </w:r>
            <w:hyperlink r:id="rId15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it-IT"/>
                </w:rPr>
                <w:t>i.pt</w:t>
              </w:r>
            </w:hyperlink>
          </w:p>
          <w:p w14:paraId="1E0647EA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28.  clinical trial, phase </w:t>
            </w:r>
            <w:hyperlink r:id="rId16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i.pt</w:t>
              </w:r>
            </w:hyperlink>
          </w:p>
          <w:p w14:paraId="7201B10C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29.  clinical trial, phase </w:t>
            </w:r>
            <w:hyperlink r:id="rId17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ii.pt</w:t>
              </w:r>
            </w:hyperlink>
          </w:p>
          <w:p w14:paraId="45F21FC8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0.  clinical trial, phase </w:t>
            </w:r>
            <w:hyperlink r:id="rId18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v.pt</w:t>
              </w:r>
            </w:hyperlink>
          </w:p>
          <w:p w14:paraId="74BA1066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1.  controlled clinical </w:t>
            </w:r>
            <w:hyperlink r:id="rId19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2114039B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2.  randomized controlled </w:t>
            </w:r>
            <w:hyperlink r:id="rId20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17DB102D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3.  multicenter </w:t>
            </w:r>
            <w:hyperlink r:id="rId21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study.pt</w:t>
              </w:r>
            </w:hyperlink>
          </w:p>
          <w:p w14:paraId="4A085109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34.  clinical </w:t>
            </w:r>
            <w:hyperlink r:id="rId22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3C199312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35.  exp Clinical Trials as topic/</w:t>
            </w:r>
          </w:p>
          <w:p w14:paraId="3C2BFA59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 or/21-35</w:t>
            </w:r>
          </w:p>
          <w:p w14:paraId="7E2FF5E1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. (clinical adj trial$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10F8B8DE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. (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ing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ub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eb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ip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$) adj (blind$3 or mask$3)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30D8E781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9.</w:t>
            </w: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 xml:space="preserve">  PLACEBOS/</w:t>
            </w:r>
          </w:p>
          <w:p w14:paraId="0C3604F3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.  placebo$.tw</w:t>
            </w:r>
          </w:p>
          <w:p w14:paraId="0F68A3E4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1.  randomly </w:t>
            </w:r>
            <w:hyperlink r:id="rId23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allocated.tw</w:t>
              </w:r>
            </w:hyperlink>
          </w:p>
          <w:p w14:paraId="3C640B7D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2. (allocated adj2 random$).</w:t>
            </w:r>
            <w:proofErr w:type="spellStart"/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651993F3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3.  or/37-42</w:t>
            </w:r>
          </w:p>
          <w:p w14:paraId="214DAD71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4.  36 or 43</w:t>
            </w:r>
          </w:p>
          <w:p w14:paraId="3C038B90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45.  case </w:t>
            </w:r>
            <w:hyperlink r:id="rId24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report.tw</w:t>
              </w:r>
            </w:hyperlink>
          </w:p>
          <w:p w14:paraId="6F0DE009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6.  letter/</w:t>
            </w:r>
          </w:p>
          <w:p w14:paraId="0258B97A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7.  historical article/</w:t>
            </w:r>
          </w:p>
          <w:p w14:paraId="20D028B5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8.  or/45-47</w:t>
            </w:r>
          </w:p>
          <w:p w14:paraId="6CB661C0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9.  44 not 48</w:t>
            </w:r>
          </w:p>
          <w:p w14:paraId="2BD0E3DC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50. 20 and 49 </w:t>
            </w:r>
          </w:p>
          <w:p w14:paraId="07C231FD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51. </w:t>
            </w: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ctovegin.mp.</w:t>
            </w:r>
          </w:p>
          <w:p w14:paraId="400459D4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. Solcoseryl.mp.</w:t>
            </w:r>
          </w:p>
          <w:p w14:paraId="01F6E639" w14:textId="77777777" w:rsidR="00BE71D4" w:rsidRPr="00BE71D4" w:rsidRDefault="00BE71D4" w:rsidP="007A0392">
            <w:pPr>
              <w:pStyle w:val="Body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. highly purified calf hemodialysate.mp.</w:t>
            </w:r>
          </w:p>
          <w:p w14:paraId="77EAC1C4" w14:textId="77777777" w:rsidR="00BE71D4" w:rsidRPr="00BE71D4" w:rsidRDefault="00BE71D4" w:rsidP="007A0392">
            <w:pPr>
              <w:pStyle w:val="Body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54. </w:t>
            </w: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or/51-53</w:t>
            </w:r>
          </w:p>
          <w:p w14:paraId="04186ABB" w14:textId="77777777" w:rsidR="00BE71D4" w:rsidRPr="00BE71D4" w:rsidRDefault="00BE71D4" w:rsidP="007A0392">
            <w:pPr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eastAsia="Myriad Pro" w:cstheme="minorHAnsi"/>
                <w:color w:val="000000" w:themeColor="text1"/>
                <w:sz w:val="16"/>
                <w:szCs w:val="16"/>
              </w:rPr>
              <w:t>55. 50 and 54</w:t>
            </w:r>
          </w:p>
        </w:tc>
      </w:tr>
    </w:tbl>
    <w:p w14:paraId="53CB4863" w14:textId="1FF6C717" w:rsidR="00BE71D4" w:rsidRDefault="00BE71D4" w:rsidP="00BE71D4">
      <w:pPr>
        <w:rPr>
          <w:b/>
          <w:bCs/>
          <w:sz w:val="28"/>
          <w:szCs w:val="28"/>
        </w:rPr>
      </w:pPr>
    </w:p>
    <w:p w14:paraId="59408CC7" w14:textId="3655B365" w:rsidR="00BE71D4" w:rsidRDefault="00BE71D4" w:rsidP="00BE71D4">
      <w:pPr>
        <w:rPr>
          <w:b/>
          <w:bCs/>
          <w:sz w:val="28"/>
          <w:szCs w:val="28"/>
        </w:rPr>
      </w:pPr>
    </w:p>
    <w:p w14:paraId="10CFEC3B" w14:textId="13A65DC4" w:rsidR="00BE71D4" w:rsidRDefault="00BE71D4" w:rsidP="00BE71D4">
      <w:pPr>
        <w:rPr>
          <w:b/>
          <w:bCs/>
          <w:sz w:val="28"/>
          <w:szCs w:val="28"/>
        </w:rPr>
      </w:pPr>
    </w:p>
    <w:p w14:paraId="7067E2DF" w14:textId="5C776777" w:rsidR="00BE71D4" w:rsidRDefault="00BE71D4" w:rsidP="00BE71D4">
      <w:pPr>
        <w:rPr>
          <w:b/>
          <w:bCs/>
          <w:sz w:val="28"/>
          <w:szCs w:val="28"/>
        </w:rPr>
      </w:pPr>
    </w:p>
    <w:p w14:paraId="6BC93424" w14:textId="77777777" w:rsidR="00BE71D4" w:rsidRDefault="00BE71D4" w:rsidP="00BE71D4">
      <w:pPr>
        <w:rPr>
          <w:b/>
          <w:bCs/>
          <w:sz w:val="28"/>
          <w:szCs w:val="28"/>
        </w:rPr>
      </w:pPr>
    </w:p>
    <w:p w14:paraId="3D5BE12D" w14:textId="52A23FE7" w:rsidR="00BE71D4" w:rsidRPr="00BE71D4" w:rsidRDefault="00BE71D4" w:rsidP="00BE71D4">
      <w:pPr>
        <w:rPr>
          <w:rFonts w:asciiTheme="majorHAnsi" w:hAnsiTheme="majorHAnsi" w:cstheme="majorHAnsi"/>
          <w:b/>
          <w:bCs/>
        </w:rPr>
      </w:pPr>
      <w:r w:rsidRPr="00BE71D4">
        <w:rPr>
          <w:rFonts w:asciiTheme="majorHAnsi" w:hAnsiTheme="majorHAnsi" w:cstheme="majorHAnsi"/>
          <w:b/>
          <w:bCs/>
        </w:rPr>
        <w:t>Table III.  Sources searched and details of th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5125"/>
      </w:tblGrid>
      <w:tr w:rsidR="00BE71D4" w14:paraId="5582B357" w14:textId="77777777" w:rsidTr="00B71900">
        <w:trPr>
          <w:trHeight w:val="197"/>
        </w:trPr>
        <w:tc>
          <w:tcPr>
            <w:tcW w:w="4225" w:type="dxa"/>
            <w:shd w:val="clear" w:color="auto" w:fill="D0CECE" w:themeFill="background2" w:themeFillShade="E6"/>
            <w:vAlign w:val="center"/>
          </w:tcPr>
          <w:p w14:paraId="08DA5557" w14:textId="77777777" w:rsidR="00BE71D4" w:rsidRPr="00BE71D4" w:rsidRDefault="00BE71D4" w:rsidP="007A0392">
            <w:pPr>
              <w:tabs>
                <w:tab w:val="left" w:pos="3330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>Source</w:t>
            </w:r>
          </w:p>
        </w:tc>
        <w:tc>
          <w:tcPr>
            <w:tcW w:w="5125" w:type="dxa"/>
            <w:shd w:val="clear" w:color="auto" w:fill="D0CECE" w:themeFill="background2" w:themeFillShade="E6"/>
            <w:vAlign w:val="center"/>
          </w:tcPr>
          <w:p w14:paraId="3B08A3DA" w14:textId="77777777" w:rsidR="00BE71D4" w:rsidRPr="00BE71D4" w:rsidRDefault="00BE71D4" w:rsidP="007A0392">
            <w:pPr>
              <w:tabs>
                <w:tab w:val="left" w:pos="3330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>Search strategy</w:t>
            </w:r>
          </w:p>
        </w:tc>
      </w:tr>
      <w:tr w:rsidR="00BE71D4" w14:paraId="6BF868C2" w14:textId="77777777" w:rsidTr="00B71900">
        <w:tc>
          <w:tcPr>
            <w:tcW w:w="4225" w:type="dxa"/>
          </w:tcPr>
          <w:p w14:paraId="1AB3E0FB" w14:textId="77777777" w:rsidR="00957C3D" w:rsidRPr="00BE71D4" w:rsidRDefault="00957C3D" w:rsidP="00957C3D">
            <w:pPr>
              <w:rPr>
                <w:rFonts w:cstheme="minorHAnsi"/>
                <w:sz w:val="16"/>
                <w:szCs w:val="16"/>
              </w:rPr>
            </w:pPr>
            <w:r w:rsidRPr="00BE71D4">
              <w:rPr>
                <w:rFonts w:cstheme="minorHAnsi"/>
                <w:sz w:val="16"/>
                <w:szCs w:val="16"/>
              </w:rPr>
              <w:t xml:space="preserve">Database(s): Ovid MEDLINE(R) and In-Process &amp; Other Non-Indexed Citations 1946 to </w:t>
            </w:r>
            <w:r>
              <w:rPr>
                <w:rFonts w:cstheme="minorHAnsi"/>
                <w:sz w:val="16"/>
                <w:szCs w:val="16"/>
              </w:rPr>
              <w:t>August</w:t>
            </w:r>
            <w:r w:rsidRPr="00BE71D4">
              <w:rPr>
                <w:rFonts w:cstheme="minorHAnsi"/>
                <w:sz w:val="16"/>
                <w:szCs w:val="16"/>
              </w:rPr>
              <w:t xml:space="preserve"> 24, 2020 </w:t>
            </w:r>
          </w:p>
          <w:p w14:paraId="0D789842" w14:textId="01CABB87" w:rsidR="00BE71D4" w:rsidRPr="00BE71D4" w:rsidRDefault="00957C3D" w:rsidP="00957C3D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E71D4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[Date of most recent search: 25 </w:t>
            </w:r>
            <w: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gust</w:t>
            </w:r>
            <w:r w:rsidRPr="00BE71D4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2020]</w:t>
            </w:r>
          </w:p>
          <w:p w14:paraId="6675DA3D" w14:textId="77777777" w:rsidR="00BE71D4" w:rsidRPr="00BE71D4" w:rsidRDefault="00BE71D4" w:rsidP="007A039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125" w:type="dxa"/>
          </w:tcPr>
          <w:p w14:paraId="52425430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xp Dementia/</w:t>
            </w:r>
          </w:p>
          <w:p w14:paraId="55A4A335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lirium/</w:t>
            </w:r>
          </w:p>
          <w:p w14:paraId="28160611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 xml:space="preserve">Wernicke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Encephalopathy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/</w:t>
            </w:r>
          </w:p>
          <w:p w14:paraId="6FF37D89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Delirium,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Dementia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Amnestic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, Cognitive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Disorders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/</w:t>
            </w:r>
          </w:p>
          <w:p w14:paraId="6B23D5EC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demen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.</w:t>
            </w:r>
          </w:p>
          <w:p w14:paraId="58D2A0F7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lzheimer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237602AB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wy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 adj2 bod*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015112EC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liri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1E4F8F13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chronic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 xml:space="preserve"> adj2 cerebrovascular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pt-PT"/>
              </w:rPr>
              <w:t>.</w:t>
            </w:r>
          </w:p>
          <w:p w14:paraId="6D308D3D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"organic brain disease" or "organic brain syndrome"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7AA7517C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"normal pressure hydrocephalus" and "shunt*"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7FEDEF10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"benign senescent forgetfulness"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65F9441A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cerebr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* adj2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deteriora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*).mp.</w:t>
            </w:r>
          </w:p>
          <w:p w14:paraId="26B68D10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cerebra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 xml:space="preserve">* adj2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insufficien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it-IT"/>
              </w:rPr>
              <w:t>*).mp.</w:t>
            </w:r>
          </w:p>
          <w:p w14:paraId="444E5CB4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pick* adj2 disease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0D474095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eutzfeldt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cd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jd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018549C8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huntington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.</w:t>
            </w:r>
          </w:p>
          <w:p w14:paraId="716C333A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binswanger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*.mp.</w:t>
            </w:r>
          </w:p>
          <w:p w14:paraId="5EF63367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korsako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</w:p>
          <w:p w14:paraId="261EDB0C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r/1‐19</w:t>
            </w:r>
          </w:p>
          <w:p w14:paraId="08C63307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Randomized Controlled Trials as Topic/</w:t>
            </w:r>
          </w:p>
          <w:p w14:paraId="36A05AF3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randomized controlled trial/</w:t>
            </w:r>
          </w:p>
          <w:p w14:paraId="40CDFA16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Random Allocation/</w:t>
            </w:r>
          </w:p>
          <w:p w14:paraId="390007B7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Double Blind Method/</w:t>
            </w:r>
          </w:p>
          <w:p w14:paraId="5134DCA2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Single Blind Method/</w:t>
            </w:r>
          </w:p>
          <w:p w14:paraId="740114EE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clinical trial/</w:t>
            </w:r>
          </w:p>
          <w:p w14:paraId="688CE5BF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clinical trial, phase </w:t>
            </w:r>
            <w:hyperlink r:id="rId25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it-IT"/>
                </w:rPr>
                <w:t>i.pt</w:t>
              </w:r>
            </w:hyperlink>
          </w:p>
          <w:p w14:paraId="0056B0D3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clinical trial, phase </w:t>
            </w:r>
            <w:hyperlink r:id="rId26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i.pt</w:t>
              </w:r>
            </w:hyperlink>
          </w:p>
          <w:p w14:paraId="18CA395D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clinical trial, phase </w:t>
            </w:r>
            <w:hyperlink r:id="rId27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ii.pt</w:t>
              </w:r>
            </w:hyperlink>
          </w:p>
          <w:p w14:paraId="21076CCC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clinical trial, phase </w:t>
            </w:r>
            <w:hyperlink r:id="rId28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iv.pt</w:t>
              </w:r>
            </w:hyperlink>
          </w:p>
          <w:p w14:paraId="34E57EF2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controlled clinical </w:t>
            </w:r>
            <w:hyperlink r:id="rId29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6343D5BD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randomized controlled </w:t>
            </w:r>
            <w:hyperlink r:id="rId30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3C6BACF8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multicenter </w:t>
            </w:r>
            <w:hyperlink r:id="rId31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study.pt</w:t>
              </w:r>
            </w:hyperlink>
          </w:p>
          <w:p w14:paraId="09D782DC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clinical </w:t>
            </w:r>
            <w:hyperlink r:id="rId32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  <w:lang w:val="pt-PT"/>
                </w:rPr>
                <w:t>trial.pt</w:t>
              </w:r>
            </w:hyperlink>
          </w:p>
          <w:p w14:paraId="2BC3E074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exp Clinical Trials as topic/</w:t>
            </w:r>
          </w:p>
          <w:p w14:paraId="14869444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r/21-35</w:t>
            </w:r>
          </w:p>
          <w:p w14:paraId="09F2AB2E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clinical adj trial$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3D9DB936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(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ing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ub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eb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$ or 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ipl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$) adj (blind$3 or mask$3))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66D71A9E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DE"/>
              </w:rPr>
              <w:t>PLACEBOS/</w:t>
            </w:r>
          </w:p>
          <w:p w14:paraId="6524FC9B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lacebo$.tw</w:t>
            </w:r>
          </w:p>
          <w:p w14:paraId="56FBC503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randomly </w:t>
            </w:r>
            <w:hyperlink r:id="rId33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allocated.tw</w:t>
              </w:r>
            </w:hyperlink>
          </w:p>
          <w:p w14:paraId="13C1E3DA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(allocated adj2 random$).</w:t>
            </w:r>
            <w:proofErr w:type="spellStart"/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tw</w:t>
            </w:r>
            <w:proofErr w:type="spellEnd"/>
          </w:p>
          <w:p w14:paraId="104EDAEB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or/37-42</w:t>
            </w:r>
          </w:p>
          <w:p w14:paraId="3C31301B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36 or 43</w:t>
            </w:r>
          </w:p>
          <w:p w14:paraId="460F4144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case </w:t>
            </w:r>
            <w:hyperlink r:id="rId34" w:history="1">
              <w:r w:rsidRPr="00BE71D4">
                <w:rPr>
                  <w:rStyle w:val="Hyperlink0"/>
                  <w:rFonts w:asciiTheme="minorHAnsi" w:hAnsiTheme="minorHAnsi" w:cstheme="minorHAnsi"/>
                  <w:color w:val="000000" w:themeColor="text1"/>
                  <w:sz w:val="16"/>
                  <w:szCs w:val="16"/>
                </w:rPr>
                <w:t>report.tw</w:t>
              </w:r>
            </w:hyperlink>
          </w:p>
          <w:p w14:paraId="5247B627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letter/</w:t>
            </w:r>
          </w:p>
          <w:p w14:paraId="2423D7F4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historical article/</w:t>
            </w:r>
          </w:p>
          <w:p w14:paraId="0E2060B1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or/45-47</w:t>
            </w:r>
          </w:p>
          <w:p w14:paraId="0B2A30DC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>44 not 48</w:t>
            </w:r>
          </w:p>
          <w:p w14:paraId="6CA11121" w14:textId="77777777" w:rsidR="00BE71D4" w:rsidRPr="00BE71D4" w:rsidRDefault="00BE71D4" w:rsidP="00BE71D4">
            <w:pPr>
              <w:pStyle w:val="Body"/>
              <w:numPr>
                <w:ilvl w:val="0"/>
                <w:numId w:val="1"/>
              </w:numPr>
              <w:ind w:left="340"/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</w:pPr>
            <w:r w:rsidRPr="00BE71D4">
              <w:rPr>
                <w:rFonts w:asciiTheme="minorHAnsi" w:eastAsia="Myriad Pro" w:hAnsiTheme="minorHAnsi" w:cstheme="minorHAnsi"/>
                <w:color w:val="000000" w:themeColor="text1"/>
                <w:sz w:val="16"/>
                <w:szCs w:val="16"/>
              </w:rPr>
              <w:t xml:space="preserve">20 and 49 </w:t>
            </w:r>
          </w:p>
          <w:p w14:paraId="7A1B1B71" w14:textId="77777777" w:rsidR="00BE71D4" w:rsidRPr="00BE71D4" w:rsidRDefault="00BE71D4" w:rsidP="00BE71D4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Cortexin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*.</w:t>
            </w:r>
            <w:proofErr w:type="spellStart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mp</w:t>
            </w:r>
            <w:proofErr w:type="spellEnd"/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  <w:p w14:paraId="7CF8B303" w14:textId="77777777" w:rsidR="00BE71D4" w:rsidRPr="00BE71D4" w:rsidRDefault="00BE71D4" w:rsidP="00BE71D4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E71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50 and 51</w:t>
            </w:r>
          </w:p>
        </w:tc>
      </w:tr>
    </w:tbl>
    <w:p w14:paraId="7EEDFCE9" w14:textId="459675EF" w:rsidR="00BE71D4" w:rsidRDefault="00BE71D4" w:rsidP="00BE71D4">
      <w:pPr>
        <w:rPr>
          <w:b/>
          <w:bCs/>
          <w:sz w:val="28"/>
          <w:szCs w:val="28"/>
        </w:rPr>
      </w:pPr>
    </w:p>
    <w:p w14:paraId="38373BB3" w14:textId="39FA0EC1" w:rsidR="00BE71D4" w:rsidRDefault="00BE71D4" w:rsidP="00BE71D4">
      <w:pPr>
        <w:rPr>
          <w:b/>
          <w:bCs/>
          <w:sz w:val="28"/>
          <w:szCs w:val="28"/>
        </w:rPr>
      </w:pPr>
    </w:p>
    <w:p w14:paraId="4914DBF4" w14:textId="4046F150" w:rsidR="00BE71D4" w:rsidRDefault="00BE71D4" w:rsidP="00BE71D4">
      <w:pPr>
        <w:rPr>
          <w:b/>
          <w:bCs/>
          <w:sz w:val="28"/>
          <w:szCs w:val="28"/>
        </w:rPr>
      </w:pPr>
    </w:p>
    <w:p w14:paraId="7CA46373" w14:textId="4988275E" w:rsidR="00BE71D4" w:rsidRDefault="00BE71D4" w:rsidP="00BE71D4">
      <w:pPr>
        <w:rPr>
          <w:b/>
          <w:bCs/>
          <w:sz w:val="28"/>
          <w:szCs w:val="28"/>
        </w:rPr>
      </w:pPr>
    </w:p>
    <w:p w14:paraId="075B0CE8" w14:textId="4B0AC5E5" w:rsidR="00BE71D4" w:rsidRDefault="00BE71D4" w:rsidP="00BE71D4">
      <w:pPr>
        <w:rPr>
          <w:b/>
          <w:bCs/>
          <w:sz w:val="28"/>
          <w:szCs w:val="28"/>
        </w:rPr>
      </w:pPr>
    </w:p>
    <w:p w14:paraId="7756C312" w14:textId="5686846C" w:rsidR="00BE71D4" w:rsidRDefault="00BE71D4" w:rsidP="00BE71D4">
      <w:pPr>
        <w:rPr>
          <w:b/>
          <w:bCs/>
          <w:sz w:val="28"/>
          <w:szCs w:val="28"/>
        </w:rPr>
      </w:pPr>
    </w:p>
    <w:p w14:paraId="4A73AF6E" w14:textId="53EC0B29" w:rsidR="00BE71D4" w:rsidRPr="00B71900" w:rsidRDefault="00BE71D4" w:rsidP="00B71900">
      <w:pPr>
        <w:rPr>
          <w:color w:val="000000" w:themeColor="text1"/>
        </w:rPr>
      </w:pPr>
      <w:r w:rsidRPr="007C00B4">
        <w:rPr>
          <w:noProof/>
        </w:rPr>
        <w:drawing>
          <wp:inline distT="0" distB="0" distL="0" distR="0" wp14:anchorId="4FBD3D2E" wp14:editId="29E0FEDB">
            <wp:extent cx="5725696" cy="1809946"/>
            <wp:effectExtent l="0" t="0" r="2540" b="635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ere 2.png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2099" cy="1834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BD6A8" w14:textId="214ADA8E" w:rsidR="00BE71D4" w:rsidRPr="00B71900" w:rsidRDefault="00BE71D4" w:rsidP="00B71900">
      <w:pPr>
        <w:spacing w:line="360" w:lineRule="auto"/>
        <w:rPr>
          <w:rFonts w:asciiTheme="majorHAnsi" w:hAnsiTheme="majorHAnsi" w:cstheme="majorHAnsi"/>
        </w:rPr>
      </w:pPr>
      <w:bookmarkStart w:id="1" w:name="F5"/>
      <w:r w:rsidRPr="009B62FB">
        <w:rPr>
          <w:rFonts w:asciiTheme="majorHAnsi" w:hAnsiTheme="majorHAnsi" w:cstheme="majorHAnsi"/>
          <w:b/>
          <w:bCs/>
        </w:rPr>
        <w:t xml:space="preserve">Figure </w:t>
      </w:r>
      <w:r>
        <w:rPr>
          <w:rFonts w:asciiTheme="majorHAnsi" w:hAnsiTheme="majorHAnsi" w:cstheme="majorHAnsi"/>
          <w:b/>
          <w:bCs/>
        </w:rPr>
        <w:t>I</w:t>
      </w:r>
      <w:r w:rsidRPr="009B62FB">
        <w:rPr>
          <w:rFonts w:asciiTheme="majorHAnsi" w:hAnsiTheme="majorHAnsi" w:cstheme="majorHAnsi"/>
          <w:b/>
          <w:bCs/>
        </w:rPr>
        <w:t xml:space="preserve">. </w:t>
      </w:r>
      <w:bookmarkEnd w:id="1"/>
      <w:r w:rsidRPr="009B62FB">
        <w:rPr>
          <w:rFonts w:asciiTheme="majorHAnsi" w:hAnsiTheme="majorHAnsi" w:cstheme="majorHAnsi"/>
        </w:rPr>
        <w:t xml:space="preserve">Summary of risk of bias ratings presented as percentages of each domain’s contribution to the overall risk of bias across all included </w:t>
      </w:r>
      <w:proofErr w:type="spellStart"/>
      <w:r w:rsidRPr="009B62FB">
        <w:rPr>
          <w:rFonts w:asciiTheme="majorHAnsi" w:hAnsiTheme="majorHAnsi" w:cstheme="majorHAnsi"/>
        </w:rPr>
        <w:t>Cerebrolysin</w:t>
      </w:r>
      <w:proofErr w:type="spellEnd"/>
      <w:r w:rsidRPr="009B62FB">
        <w:rPr>
          <w:rFonts w:asciiTheme="majorHAnsi" w:hAnsiTheme="majorHAnsi" w:cstheme="majorHAnsi"/>
        </w:rPr>
        <w:t xml:space="preserve"> trials.</w:t>
      </w:r>
    </w:p>
    <w:p w14:paraId="3DFD8970" w14:textId="77777777" w:rsidR="00BE71D4" w:rsidRPr="00FF3BD2" w:rsidRDefault="00BE71D4" w:rsidP="00BE71D4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EA87090" w14:textId="6C820AFA" w:rsidR="00BE71D4" w:rsidRPr="007C00B4" w:rsidRDefault="00BE71D4" w:rsidP="00B71900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C00B4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5364586A" wp14:editId="4BA0B792">
            <wp:extent cx="4642485" cy="1766656"/>
            <wp:effectExtent l="0" t="0" r="5715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cto2.png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8243" cy="1818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DEAE1" w14:textId="217504EE" w:rsidR="00BE71D4" w:rsidRDefault="00BE71D4" w:rsidP="00B71900">
      <w:pPr>
        <w:spacing w:line="276" w:lineRule="auto"/>
        <w:jc w:val="both"/>
        <w:rPr>
          <w:rFonts w:asciiTheme="majorHAnsi" w:hAnsiTheme="majorHAnsi" w:cstheme="majorHAnsi"/>
        </w:rPr>
      </w:pPr>
      <w:bookmarkStart w:id="2" w:name="F7"/>
      <w:r w:rsidRPr="009B62FB">
        <w:rPr>
          <w:rFonts w:asciiTheme="majorHAnsi" w:hAnsiTheme="majorHAnsi" w:cstheme="majorHAnsi"/>
          <w:b/>
          <w:bCs/>
        </w:rPr>
        <w:t xml:space="preserve">Figure </w:t>
      </w:r>
      <w:r>
        <w:rPr>
          <w:rFonts w:asciiTheme="majorHAnsi" w:hAnsiTheme="majorHAnsi" w:cstheme="majorHAnsi"/>
          <w:b/>
          <w:bCs/>
        </w:rPr>
        <w:t>II</w:t>
      </w:r>
      <w:r w:rsidRPr="009B62FB">
        <w:rPr>
          <w:rFonts w:asciiTheme="majorHAnsi" w:hAnsiTheme="majorHAnsi" w:cstheme="majorHAnsi"/>
          <w:b/>
          <w:bCs/>
        </w:rPr>
        <w:t xml:space="preserve">. </w:t>
      </w:r>
      <w:bookmarkEnd w:id="2"/>
      <w:r w:rsidRPr="009B62FB">
        <w:rPr>
          <w:rFonts w:asciiTheme="majorHAnsi" w:hAnsiTheme="majorHAnsi" w:cstheme="majorHAnsi"/>
        </w:rPr>
        <w:t xml:space="preserve">Summary of risk of bias ratings presented as percentages of each domain’s contribution to the overall risk of bias across all included </w:t>
      </w:r>
      <w:proofErr w:type="spellStart"/>
      <w:r w:rsidRPr="009B62FB">
        <w:rPr>
          <w:rFonts w:asciiTheme="majorHAnsi" w:hAnsiTheme="majorHAnsi" w:cstheme="majorHAnsi"/>
        </w:rPr>
        <w:t>Actovegin</w:t>
      </w:r>
      <w:proofErr w:type="spellEnd"/>
      <w:r w:rsidRPr="009B62FB">
        <w:rPr>
          <w:rFonts w:asciiTheme="majorHAnsi" w:hAnsiTheme="majorHAnsi" w:cstheme="majorHAnsi"/>
        </w:rPr>
        <w:t xml:space="preserve"> trials.</w:t>
      </w:r>
    </w:p>
    <w:p w14:paraId="06216650" w14:textId="77777777" w:rsidR="00BE71D4" w:rsidRDefault="00BE71D4" w:rsidP="00BE71D4">
      <w:pPr>
        <w:spacing w:line="276" w:lineRule="auto"/>
        <w:jc w:val="both"/>
        <w:rPr>
          <w:rFonts w:asciiTheme="majorHAnsi" w:hAnsiTheme="majorHAnsi" w:cstheme="majorHAnsi"/>
        </w:rPr>
      </w:pPr>
    </w:p>
    <w:p w14:paraId="2E4550B6" w14:textId="77777777" w:rsidR="00BE71D4" w:rsidRDefault="00BE71D4" w:rsidP="00BE71D4">
      <w:pPr>
        <w:spacing w:line="276" w:lineRule="auto"/>
        <w:jc w:val="both"/>
        <w:rPr>
          <w:rFonts w:asciiTheme="majorHAnsi" w:hAnsiTheme="majorHAnsi" w:cstheme="majorHAnsi"/>
        </w:rPr>
      </w:pPr>
    </w:p>
    <w:p w14:paraId="0EE11F5C" w14:textId="0CC49483" w:rsidR="00BE71D4" w:rsidRPr="007C00B4" w:rsidRDefault="00BE71D4" w:rsidP="00B71900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r w:rsidRPr="007C00B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FAF2671" wp14:editId="186625D7">
            <wp:extent cx="5221605" cy="1621155"/>
            <wp:effectExtent l="0" t="0" r="0" b="4445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rt1.png"/>
                    <pic:cNvPicPr/>
                  </pic:nvPicPr>
                  <pic:blipFill rotWithShape="1"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05"/>
                    <a:stretch/>
                  </pic:blipFill>
                  <pic:spPr bwMode="auto">
                    <a:xfrm>
                      <a:off x="0" y="0"/>
                      <a:ext cx="5524597" cy="1715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92F8E2" w14:textId="37BBE4A4" w:rsidR="00BE71D4" w:rsidRDefault="00BE71D4" w:rsidP="00BE71D4">
      <w:pPr>
        <w:rPr>
          <w:rFonts w:asciiTheme="majorHAnsi" w:hAnsiTheme="majorHAnsi" w:cstheme="majorHAnsi"/>
        </w:rPr>
      </w:pPr>
      <w:bookmarkStart w:id="3" w:name="F8"/>
      <w:r w:rsidRPr="009B62FB">
        <w:rPr>
          <w:rFonts w:asciiTheme="majorHAnsi" w:hAnsiTheme="majorHAnsi" w:cstheme="majorHAnsi"/>
          <w:b/>
          <w:bCs/>
        </w:rPr>
        <w:t xml:space="preserve">Figure </w:t>
      </w:r>
      <w:r>
        <w:rPr>
          <w:rFonts w:asciiTheme="majorHAnsi" w:hAnsiTheme="majorHAnsi" w:cstheme="majorHAnsi"/>
          <w:b/>
          <w:bCs/>
        </w:rPr>
        <w:t>III</w:t>
      </w:r>
      <w:r w:rsidRPr="009B62FB">
        <w:rPr>
          <w:rFonts w:asciiTheme="majorHAnsi" w:hAnsiTheme="majorHAnsi" w:cstheme="majorHAnsi"/>
          <w:b/>
          <w:bCs/>
        </w:rPr>
        <w:t>.</w:t>
      </w:r>
      <w:r w:rsidRPr="009B62FB">
        <w:rPr>
          <w:rFonts w:asciiTheme="majorHAnsi" w:hAnsiTheme="majorHAnsi" w:cstheme="majorHAnsi"/>
        </w:rPr>
        <w:t xml:space="preserve"> </w:t>
      </w:r>
      <w:bookmarkEnd w:id="3"/>
      <w:r w:rsidRPr="009B62FB">
        <w:rPr>
          <w:rFonts w:asciiTheme="majorHAnsi" w:hAnsiTheme="majorHAnsi" w:cstheme="majorHAnsi"/>
        </w:rPr>
        <w:t xml:space="preserve">Summary of risk of bias ratings of each bias domain for the included </w:t>
      </w:r>
      <w:proofErr w:type="spellStart"/>
      <w:r w:rsidRPr="009B62FB">
        <w:rPr>
          <w:rFonts w:asciiTheme="majorHAnsi" w:hAnsiTheme="majorHAnsi" w:cstheme="majorHAnsi"/>
        </w:rPr>
        <w:t>Cortexin</w:t>
      </w:r>
      <w:proofErr w:type="spellEnd"/>
      <w:r w:rsidRPr="009B62FB">
        <w:rPr>
          <w:rFonts w:asciiTheme="majorHAnsi" w:hAnsiTheme="majorHAnsi" w:cstheme="majorHAnsi"/>
        </w:rPr>
        <w:t xml:space="preserve"> trial.</w:t>
      </w:r>
    </w:p>
    <w:p w14:paraId="6F6447FF" w14:textId="77777777" w:rsidR="00B71900" w:rsidRDefault="00B71900" w:rsidP="00BE71D4">
      <w:pPr>
        <w:rPr>
          <w:rFonts w:asciiTheme="majorHAnsi" w:hAnsiTheme="majorHAnsi" w:cstheme="majorHAnsi"/>
        </w:rPr>
      </w:pPr>
    </w:p>
    <w:p w14:paraId="5FFF8D62" w14:textId="69DFC9EE" w:rsidR="00B71900" w:rsidRDefault="00B71900" w:rsidP="00BE71D4">
      <w:pPr>
        <w:rPr>
          <w:rFonts w:asciiTheme="majorHAnsi" w:hAnsiTheme="majorHAnsi" w:cstheme="majorHAnsi"/>
        </w:rPr>
      </w:pPr>
    </w:p>
    <w:p w14:paraId="03E201AB" w14:textId="1A61A732" w:rsidR="00B71900" w:rsidRDefault="00B71900" w:rsidP="00B71900">
      <w:pPr>
        <w:ind w:left="-540"/>
      </w:pPr>
    </w:p>
    <w:p w14:paraId="4CB1A4DA" w14:textId="52AD7C6D" w:rsidR="00B71900" w:rsidRDefault="00B71900" w:rsidP="00B71900"/>
    <w:p w14:paraId="648B3584" w14:textId="17874CD6" w:rsidR="001E08FE" w:rsidRDefault="001E08FE" w:rsidP="00B71900">
      <w:r>
        <w:rPr>
          <w:noProof/>
        </w:rPr>
        <w:lastRenderedPageBreak/>
        <w:drawing>
          <wp:inline distT="0" distB="0" distL="0" distR="0" wp14:anchorId="3C9B7DFE" wp14:editId="138F431D">
            <wp:extent cx="6318250" cy="4646930"/>
            <wp:effectExtent l="0" t="0" r="6350" b="127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11-27 at 4.21.37 AM.png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8250" cy="464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2ADCA" w14:textId="2FB23421" w:rsidR="00B71900" w:rsidRPr="001E08FE" w:rsidRDefault="00B71900" w:rsidP="001E08FE">
      <w:pPr>
        <w:jc w:val="both"/>
        <w:rPr>
          <w:rFonts w:asciiTheme="majorHAnsi" w:hAnsiTheme="majorHAnsi" w:cstheme="majorHAnsi"/>
          <w:color w:val="000000"/>
        </w:rPr>
      </w:pPr>
      <w:bookmarkStart w:id="4" w:name="F10Funnel"/>
      <w:r w:rsidRPr="009B62FB">
        <w:rPr>
          <w:rFonts w:asciiTheme="majorHAnsi" w:hAnsiTheme="majorHAnsi" w:cstheme="majorHAnsi"/>
          <w:b/>
          <w:bCs/>
          <w:color w:val="000000"/>
        </w:rPr>
        <w:t xml:space="preserve">Figure </w:t>
      </w:r>
      <w:r>
        <w:rPr>
          <w:rFonts w:asciiTheme="majorHAnsi" w:hAnsiTheme="majorHAnsi" w:cstheme="majorHAnsi"/>
          <w:b/>
          <w:bCs/>
          <w:color w:val="000000"/>
        </w:rPr>
        <w:t>VI</w:t>
      </w:r>
      <w:r w:rsidRPr="009B62FB">
        <w:rPr>
          <w:rFonts w:asciiTheme="majorHAnsi" w:hAnsiTheme="majorHAnsi" w:cstheme="majorHAnsi"/>
          <w:b/>
          <w:bCs/>
          <w:color w:val="000000"/>
        </w:rPr>
        <w:t>.</w:t>
      </w:r>
      <w:r w:rsidRPr="009B62FB">
        <w:rPr>
          <w:rFonts w:asciiTheme="majorHAnsi" w:hAnsiTheme="majorHAnsi" w:cstheme="majorHAnsi"/>
          <w:color w:val="000000"/>
        </w:rPr>
        <w:t xml:space="preserve"> </w:t>
      </w:r>
      <w:bookmarkEnd w:id="4"/>
      <w:r w:rsidRPr="009B62FB">
        <w:rPr>
          <w:rFonts w:asciiTheme="majorHAnsi" w:hAnsiTheme="majorHAnsi" w:cstheme="majorHAnsi"/>
          <w:color w:val="000000"/>
        </w:rPr>
        <w:t xml:space="preserve">Funnel plots of </w:t>
      </w:r>
      <w:proofErr w:type="spellStart"/>
      <w:r w:rsidRPr="009B62FB">
        <w:rPr>
          <w:rFonts w:asciiTheme="majorHAnsi" w:hAnsiTheme="majorHAnsi" w:cstheme="majorHAnsi"/>
          <w:color w:val="000000"/>
        </w:rPr>
        <w:t>Cerebrolysin</w:t>
      </w:r>
      <w:proofErr w:type="spellEnd"/>
      <w:r w:rsidRPr="009B62FB">
        <w:rPr>
          <w:rFonts w:asciiTheme="majorHAnsi" w:hAnsiTheme="majorHAnsi" w:cstheme="majorHAnsi"/>
          <w:color w:val="000000"/>
        </w:rPr>
        <w:t xml:space="preserve"> vs. placebo for the following outcomes: </w:t>
      </w:r>
      <w:r w:rsidR="001E08FE">
        <w:rPr>
          <w:rFonts w:asciiTheme="majorHAnsi" w:hAnsiTheme="majorHAnsi" w:cstheme="majorHAnsi"/>
          <w:color w:val="000000"/>
        </w:rPr>
        <w:t>(</w:t>
      </w:r>
      <w:r w:rsidRPr="009B62FB">
        <w:rPr>
          <w:rFonts w:asciiTheme="majorHAnsi" w:hAnsiTheme="majorHAnsi" w:cstheme="majorHAnsi"/>
          <w:color w:val="000000"/>
        </w:rPr>
        <w:t>A</w:t>
      </w:r>
      <w:r w:rsidR="001E08FE">
        <w:rPr>
          <w:rFonts w:asciiTheme="majorHAnsi" w:hAnsiTheme="majorHAnsi" w:cstheme="majorHAnsi"/>
          <w:color w:val="000000"/>
        </w:rPr>
        <w:t>)</w:t>
      </w:r>
      <w:r w:rsidRPr="009B62FB">
        <w:rPr>
          <w:rFonts w:asciiTheme="majorHAnsi" w:hAnsiTheme="majorHAnsi" w:cstheme="majorHAnsi"/>
          <w:color w:val="000000"/>
        </w:rPr>
        <w:t xml:space="preserve"> The change in cognitive function from baseline 3 to 4 weeks following the initiation of therapy; </w:t>
      </w:r>
      <w:r w:rsidR="001E08FE">
        <w:rPr>
          <w:rFonts w:asciiTheme="majorHAnsi" w:hAnsiTheme="majorHAnsi" w:cstheme="majorHAnsi"/>
          <w:color w:val="000000"/>
        </w:rPr>
        <w:t>(</w:t>
      </w:r>
      <w:r w:rsidRPr="009B62FB">
        <w:rPr>
          <w:rFonts w:asciiTheme="majorHAnsi" w:hAnsiTheme="majorHAnsi" w:cstheme="majorHAnsi"/>
          <w:color w:val="000000"/>
        </w:rPr>
        <w:t>B</w:t>
      </w:r>
      <w:r w:rsidR="001E08FE">
        <w:rPr>
          <w:rFonts w:asciiTheme="majorHAnsi" w:hAnsiTheme="majorHAnsi" w:cstheme="majorHAnsi"/>
          <w:color w:val="000000"/>
        </w:rPr>
        <w:t>)</w:t>
      </w:r>
      <w:r w:rsidR="001E08FE" w:rsidRPr="009B62FB">
        <w:rPr>
          <w:rFonts w:asciiTheme="majorHAnsi" w:hAnsiTheme="majorHAnsi" w:cstheme="majorHAnsi"/>
          <w:color w:val="000000"/>
        </w:rPr>
        <w:t xml:space="preserve"> The change in cognitive function from baseline 3 to 7 months following the initiation of therapy; </w:t>
      </w:r>
      <w:r w:rsidR="005F6837">
        <w:rPr>
          <w:rFonts w:asciiTheme="majorHAnsi" w:hAnsiTheme="majorHAnsi" w:cstheme="majorHAnsi"/>
          <w:color w:val="000000"/>
        </w:rPr>
        <w:t xml:space="preserve"> </w:t>
      </w:r>
      <w:r w:rsidR="001E08FE">
        <w:rPr>
          <w:rFonts w:asciiTheme="majorHAnsi" w:hAnsiTheme="majorHAnsi" w:cstheme="majorHAnsi"/>
          <w:color w:val="000000"/>
        </w:rPr>
        <w:t>(C)</w:t>
      </w:r>
      <w:r w:rsidR="001E08FE" w:rsidRPr="001E08FE">
        <w:rPr>
          <w:rFonts w:asciiTheme="majorHAnsi" w:hAnsiTheme="majorHAnsi" w:cstheme="majorHAnsi"/>
          <w:color w:val="000000"/>
        </w:rPr>
        <w:t xml:space="preserve"> </w:t>
      </w:r>
      <w:r w:rsidR="001E08FE" w:rsidRPr="009B62FB">
        <w:rPr>
          <w:rFonts w:asciiTheme="majorHAnsi" w:hAnsiTheme="majorHAnsi" w:cstheme="majorHAnsi"/>
          <w:color w:val="000000"/>
        </w:rPr>
        <w:t>The change in</w:t>
      </w:r>
      <w:r w:rsidR="001E08FE">
        <w:rPr>
          <w:rFonts w:asciiTheme="majorHAnsi" w:hAnsiTheme="majorHAnsi" w:cstheme="majorHAnsi"/>
          <w:color w:val="000000"/>
        </w:rPr>
        <w:t xml:space="preserve"> activities of daily living from baseline at the last follow-up visit. </w:t>
      </w:r>
      <w:r w:rsidR="005F6837">
        <w:rPr>
          <w:rFonts w:asciiTheme="majorHAnsi" w:hAnsiTheme="majorHAnsi" w:cstheme="majorHAnsi"/>
          <w:color w:val="000000"/>
        </w:rPr>
        <w:t>S</w:t>
      </w:r>
      <w:r w:rsidRPr="009B62FB">
        <w:rPr>
          <w:rFonts w:asciiTheme="majorHAnsi" w:hAnsiTheme="majorHAnsi" w:cstheme="majorHAnsi"/>
          <w:color w:val="000000"/>
        </w:rPr>
        <w:t>ubstantial asymmetry</w:t>
      </w:r>
      <w:r w:rsidR="005F6837" w:rsidRPr="005F6837">
        <w:rPr>
          <w:rFonts w:asciiTheme="majorHAnsi" w:hAnsiTheme="majorHAnsi" w:cstheme="majorHAnsi"/>
          <w:color w:val="000000"/>
        </w:rPr>
        <w:t xml:space="preserve"> </w:t>
      </w:r>
      <w:r w:rsidR="005F6837">
        <w:rPr>
          <w:rFonts w:asciiTheme="majorHAnsi" w:hAnsiTheme="majorHAnsi" w:cstheme="majorHAnsi"/>
          <w:color w:val="000000"/>
        </w:rPr>
        <w:t xml:space="preserve">is observed in all </w:t>
      </w:r>
      <w:r w:rsidR="005F6837" w:rsidRPr="009B62FB">
        <w:rPr>
          <w:rFonts w:asciiTheme="majorHAnsi" w:hAnsiTheme="majorHAnsi" w:cstheme="majorHAnsi"/>
          <w:color w:val="000000"/>
        </w:rPr>
        <w:t>funnel plot</w:t>
      </w:r>
      <w:r w:rsidR="005F6837">
        <w:rPr>
          <w:rFonts w:asciiTheme="majorHAnsi" w:hAnsiTheme="majorHAnsi" w:cstheme="majorHAnsi"/>
          <w:color w:val="000000"/>
        </w:rPr>
        <w:t>s</w:t>
      </w:r>
      <w:r w:rsidRPr="009B62FB">
        <w:rPr>
          <w:rFonts w:asciiTheme="majorHAnsi" w:hAnsiTheme="majorHAnsi" w:cstheme="majorHAnsi"/>
          <w:color w:val="000000"/>
        </w:rPr>
        <w:t>, indicating the potential risk of publication bias.</w:t>
      </w:r>
    </w:p>
    <w:sectPr w:rsidR="00B71900" w:rsidRPr="001E08FE" w:rsidSect="00663788">
      <w:pgSz w:w="12240" w:h="15840"/>
      <w:pgMar w:top="1440" w:right="864" w:bottom="1440" w:left="142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">
    <w:panose1 w:val="020B0503030403020204"/>
    <w:charset w:val="00"/>
    <w:family w:val="swiss"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B26E4"/>
    <w:multiLevelType w:val="hybridMultilevel"/>
    <w:tmpl w:val="AD1E0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1D4"/>
    <w:rsid w:val="001D5D2A"/>
    <w:rsid w:val="001E08FE"/>
    <w:rsid w:val="004A4C6F"/>
    <w:rsid w:val="00516170"/>
    <w:rsid w:val="005F6837"/>
    <w:rsid w:val="00663788"/>
    <w:rsid w:val="00957C3D"/>
    <w:rsid w:val="00B71900"/>
    <w:rsid w:val="00BE71D4"/>
    <w:rsid w:val="00ED52AF"/>
    <w:rsid w:val="00F3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E7229"/>
  <w15:chartTrackingRefBased/>
  <w15:docId w15:val="{A8B6315F-BBC5-7C42-996F-54A31FFD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1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D4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E7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BE71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sid w:val="00BE71D4"/>
    <w:rPr>
      <w:color w:val="0563C1" w:themeColor="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BE71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71D4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BE7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llocated.tw" TargetMode="External"/><Relationship Id="rId18" Type="http://schemas.openxmlformats.org/officeDocument/2006/relationships/hyperlink" Target="http://iv.pt" TargetMode="External"/><Relationship Id="rId26" Type="http://schemas.openxmlformats.org/officeDocument/2006/relationships/hyperlink" Target="http://ii.pt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://study.pt" TargetMode="External"/><Relationship Id="rId34" Type="http://schemas.openxmlformats.org/officeDocument/2006/relationships/hyperlink" Target="http://report.tw" TargetMode="External"/><Relationship Id="rId7" Type="http://schemas.openxmlformats.org/officeDocument/2006/relationships/hyperlink" Target="http://iii.pt" TargetMode="External"/><Relationship Id="rId12" Type="http://schemas.openxmlformats.org/officeDocument/2006/relationships/hyperlink" Target="http://trial.pt" TargetMode="External"/><Relationship Id="rId17" Type="http://schemas.openxmlformats.org/officeDocument/2006/relationships/hyperlink" Target="http://iii.pt" TargetMode="External"/><Relationship Id="rId25" Type="http://schemas.openxmlformats.org/officeDocument/2006/relationships/hyperlink" Target="http://i.pt" TargetMode="External"/><Relationship Id="rId33" Type="http://schemas.openxmlformats.org/officeDocument/2006/relationships/hyperlink" Target="http://allocated.tw" TargetMode="External"/><Relationship Id="rId38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hyperlink" Target="http://ii.pt" TargetMode="External"/><Relationship Id="rId20" Type="http://schemas.openxmlformats.org/officeDocument/2006/relationships/hyperlink" Target="http://trial.pt" TargetMode="External"/><Relationship Id="rId29" Type="http://schemas.openxmlformats.org/officeDocument/2006/relationships/hyperlink" Target="http://trial.p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ii.pt" TargetMode="External"/><Relationship Id="rId11" Type="http://schemas.openxmlformats.org/officeDocument/2006/relationships/hyperlink" Target="http://study.pt" TargetMode="External"/><Relationship Id="rId24" Type="http://schemas.openxmlformats.org/officeDocument/2006/relationships/hyperlink" Target="http://report.tw" TargetMode="External"/><Relationship Id="rId32" Type="http://schemas.openxmlformats.org/officeDocument/2006/relationships/hyperlink" Target="http://trial.pt" TargetMode="External"/><Relationship Id="rId37" Type="http://schemas.openxmlformats.org/officeDocument/2006/relationships/image" Target="media/image3.png"/><Relationship Id="rId40" Type="http://schemas.openxmlformats.org/officeDocument/2006/relationships/theme" Target="theme/theme1.xml"/><Relationship Id="rId5" Type="http://schemas.openxmlformats.org/officeDocument/2006/relationships/hyperlink" Target="http://i.pt" TargetMode="External"/><Relationship Id="rId15" Type="http://schemas.openxmlformats.org/officeDocument/2006/relationships/hyperlink" Target="http://i.pt" TargetMode="External"/><Relationship Id="rId23" Type="http://schemas.openxmlformats.org/officeDocument/2006/relationships/hyperlink" Target="http://allocated.tw" TargetMode="External"/><Relationship Id="rId28" Type="http://schemas.openxmlformats.org/officeDocument/2006/relationships/hyperlink" Target="http://iv.pt" TargetMode="External"/><Relationship Id="rId36" Type="http://schemas.openxmlformats.org/officeDocument/2006/relationships/image" Target="media/image2.png"/><Relationship Id="rId10" Type="http://schemas.openxmlformats.org/officeDocument/2006/relationships/hyperlink" Target="http://trial.pt" TargetMode="External"/><Relationship Id="rId19" Type="http://schemas.openxmlformats.org/officeDocument/2006/relationships/hyperlink" Target="http://trial.pt" TargetMode="External"/><Relationship Id="rId31" Type="http://schemas.openxmlformats.org/officeDocument/2006/relationships/hyperlink" Target="http://study.p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trial.pt" TargetMode="External"/><Relationship Id="rId14" Type="http://schemas.openxmlformats.org/officeDocument/2006/relationships/hyperlink" Target="http://report.tw" TargetMode="External"/><Relationship Id="rId22" Type="http://schemas.openxmlformats.org/officeDocument/2006/relationships/hyperlink" Target="http://trial.pt" TargetMode="External"/><Relationship Id="rId27" Type="http://schemas.openxmlformats.org/officeDocument/2006/relationships/hyperlink" Target="http://iii.pt" TargetMode="External"/><Relationship Id="rId30" Type="http://schemas.openxmlformats.org/officeDocument/2006/relationships/hyperlink" Target="http://trial.pt" TargetMode="External"/><Relationship Id="rId35" Type="http://schemas.openxmlformats.org/officeDocument/2006/relationships/image" Target="media/image1.png"/><Relationship Id="rId8" Type="http://schemas.openxmlformats.org/officeDocument/2006/relationships/hyperlink" Target="http://iv.pt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006</Words>
  <Characters>573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Alsulaimani (student)</dc:creator>
  <cp:keywords/>
  <dc:description/>
  <cp:lastModifiedBy>Rayan Alsulaimani (student)</cp:lastModifiedBy>
  <cp:revision>5</cp:revision>
  <dcterms:created xsi:type="dcterms:W3CDTF">2020-11-24T20:40:00Z</dcterms:created>
  <dcterms:modified xsi:type="dcterms:W3CDTF">2020-11-30T10:38:00Z</dcterms:modified>
</cp:coreProperties>
</file>